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5715C" w14:textId="77777777" w:rsidR="003D5270" w:rsidRDefault="003D5270"/>
    <w:p w14:paraId="585AC9E3" w14:textId="77777777" w:rsidR="003D5270" w:rsidRDefault="001129CB">
      <w:pPr>
        <w:overflowPunct w:val="0"/>
        <w:spacing w:line="360" w:lineRule="auto"/>
        <w:ind w:rightChars="100" w:right="210"/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upplementary</w:t>
      </w:r>
    </w:p>
    <w:p w14:paraId="2DFFDFC9" w14:textId="77777777" w:rsidR="003D5270" w:rsidRDefault="003D5270">
      <w:pPr>
        <w:wordWrap w:val="0"/>
        <w:overflowPunct w:val="0"/>
        <w:spacing w:line="360" w:lineRule="auto"/>
        <w:ind w:rightChars="100" w:right="21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C38DF16" w14:textId="77777777" w:rsidR="003D5270" w:rsidRDefault="003D5270">
      <w:pPr>
        <w:wordWrap w:val="0"/>
        <w:overflowPunct w:val="0"/>
        <w:spacing w:line="360" w:lineRule="auto"/>
        <w:ind w:rightChars="100" w:right="21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CD32A41" w14:textId="77777777" w:rsidR="003D5270" w:rsidRDefault="001129CB">
      <w:pPr>
        <w:wordWrap w:val="0"/>
        <w:overflowPunct w:val="0"/>
        <w:spacing w:line="360" w:lineRule="auto"/>
        <w:ind w:rightChars="100" w:right="21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ABLE S1.  The reference sequences of ASFV </w:t>
      </w:r>
      <w:r w:rsidRPr="00851A76">
        <w:rPr>
          <w:rFonts w:ascii="Times New Roman" w:eastAsia="宋体" w:hAnsi="Times New Roman" w:cs="Times New Roman"/>
          <w:i/>
          <w:iCs/>
          <w:sz w:val="24"/>
          <w:szCs w:val="24"/>
        </w:rPr>
        <w:t>p72</w:t>
      </w:r>
      <w:r>
        <w:rPr>
          <w:rFonts w:ascii="Times New Roman" w:eastAsia="宋体" w:hAnsi="Times New Roman" w:cs="Times New Roman"/>
          <w:sz w:val="24"/>
          <w:szCs w:val="24"/>
        </w:rPr>
        <w:t xml:space="preserve"> gene used in this study</w:t>
      </w:r>
    </w:p>
    <w:p w14:paraId="0C08E299" w14:textId="77777777" w:rsidR="003D5270" w:rsidRDefault="001129CB">
      <w:pPr>
        <w:overflowPunct w:val="0"/>
        <w:spacing w:line="360" w:lineRule="auto"/>
        <w:ind w:rightChars="100" w:right="21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2.  The reference sequences of ASFV </w:t>
      </w:r>
      <w:r w:rsidRPr="00851A76">
        <w:rPr>
          <w:rFonts w:ascii="Times New Roman" w:eastAsia="宋体" w:hAnsi="Times New Roman" w:cs="Times New Roman"/>
          <w:i/>
          <w:iCs/>
          <w:sz w:val="24"/>
          <w:szCs w:val="24"/>
        </w:rPr>
        <w:t>p54</w:t>
      </w:r>
      <w:r>
        <w:rPr>
          <w:rFonts w:ascii="Times New Roman" w:eastAsia="宋体" w:hAnsi="Times New Roman" w:cs="Times New Roman"/>
          <w:sz w:val="24"/>
          <w:szCs w:val="24"/>
        </w:rPr>
        <w:t xml:space="preserve"> gene used in this study</w:t>
      </w:r>
    </w:p>
    <w:p w14:paraId="4BE9B909" w14:textId="77777777" w:rsidR="003D5270" w:rsidRDefault="001129CB">
      <w:r>
        <w:rPr>
          <w:rFonts w:ascii="Times New Roman" w:eastAsia="宋体" w:hAnsi="Times New Roman" w:cs="Times New Roman"/>
          <w:sz w:val="24"/>
          <w:szCs w:val="24"/>
        </w:rPr>
        <w:t xml:space="preserve">TABLE S3.  The reference sequences of ASFV </w:t>
      </w:r>
      <w:r w:rsidRPr="00851A76">
        <w:rPr>
          <w:rFonts w:ascii="Times New Roman" w:eastAsia="宋体" w:hAnsi="Times New Roman" w:cs="Times New Roman"/>
          <w:i/>
          <w:iCs/>
          <w:sz w:val="24"/>
          <w:szCs w:val="24"/>
        </w:rPr>
        <w:t>CD2v</w:t>
      </w:r>
      <w:r>
        <w:rPr>
          <w:rFonts w:ascii="Times New Roman" w:eastAsia="宋体" w:hAnsi="Times New Roman" w:cs="Times New Roman"/>
          <w:sz w:val="24"/>
          <w:szCs w:val="24"/>
        </w:rPr>
        <w:t xml:space="preserve"> gene used in this study</w:t>
      </w:r>
    </w:p>
    <w:p w14:paraId="606C639C" w14:textId="77777777" w:rsidR="003D5270" w:rsidRDefault="003D5270"/>
    <w:p w14:paraId="3936539B" w14:textId="77777777" w:rsidR="003D5270" w:rsidRDefault="003D5270"/>
    <w:p w14:paraId="7432256A" w14:textId="77777777" w:rsidR="003D5270" w:rsidRDefault="003D5270"/>
    <w:p w14:paraId="42D257FB" w14:textId="77777777" w:rsidR="003D5270" w:rsidRDefault="003D5270"/>
    <w:p w14:paraId="1A86176C" w14:textId="77777777" w:rsidR="003D5270" w:rsidRDefault="003D5270"/>
    <w:p w14:paraId="253D388B" w14:textId="77777777" w:rsidR="003D5270" w:rsidRDefault="003D5270"/>
    <w:p w14:paraId="38AEE9B7" w14:textId="77777777" w:rsidR="003D5270" w:rsidRDefault="003D5270"/>
    <w:p w14:paraId="2948D451" w14:textId="77777777" w:rsidR="003D5270" w:rsidRDefault="003D5270"/>
    <w:p w14:paraId="6A060229" w14:textId="77777777" w:rsidR="003D5270" w:rsidRDefault="003D5270"/>
    <w:p w14:paraId="038DDDD4" w14:textId="77777777" w:rsidR="003D5270" w:rsidRDefault="003D5270"/>
    <w:p w14:paraId="7483B5F3" w14:textId="77777777" w:rsidR="003D5270" w:rsidRDefault="003D5270"/>
    <w:p w14:paraId="7BE8245C" w14:textId="77777777" w:rsidR="003D5270" w:rsidRDefault="003D5270"/>
    <w:p w14:paraId="13C7CBA5" w14:textId="77777777" w:rsidR="003D5270" w:rsidRDefault="003D5270"/>
    <w:p w14:paraId="72DC33E8" w14:textId="77777777" w:rsidR="003D5270" w:rsidRDefault="003D5270"/>
    <w:p w14:paraId="04C0499D" w14:textId="77777777" w:rsidR="003D5270" w:rsidRDefault="003D5270"/>
    <w:p w14:paraId="5FD4C91A" w14:textId="77777777" w:rsidR="003D5270" w:rsidRDefault="003D5270"/>
    <w:p w14:paraId="0133C5B6" w14:textId="77777777" w:rsidR="003D5270" w:rsidRDefault="003D5270"/>
    <w:p w14:paraId="3A3493BC" w14:textId="77777777" w:rsidR="003D5270" w:rsidRDefault="003D5270"/>
    <w:p w14:paraId="0E146B1E" w14:textId="77777777" w:rsidR="003D5270" w:rsidRDefault="003D5270"/>
    <w:p w14:paraId="405E1858" w14:textId="77777777" w:rsidR="003D5270" w:rsidRDefault="003D5270"/>
    <w:p w14:paraId="74D8B584" w14:textId="77777777" w:rsidR="003D5270" w:rsidRDefault="003D5270"/>
    <w:p w14:paraId="38B88915" w14:textId="77777777" w:rsidR="003D5270" w:rsidRDefault="003D5270"/>
    <w:p w14:paraId="1A6FB57C" w14:textId="77777777" w:rsidR="003D5270" w:rsidRDefault="003D5270"/>
    <w:p w14:paraId="4A921B21" w14:textId="77777777" w:rsidR="003D5270" w:rsidRDefault="003D5270"/>
    <w:p w14:paraId="6227ACF5" w14:textId="77777777" w:rsidR="003D5270" w:rsidRDefault="003D5270"/>
    <w:p w14:paraId="27232964" w14:textId="77777777" w:rsidR="003D5270" w:rsidRDefault="003D5270"/>
    <w:p w14:paraId="0AF7BADF" w14:textId="77777777" w:rsidR="003D5270" w:rsidRDefault="003D5270"/>
    <w:p w14:paraId="5CC8B2CF" w14:textId="77777777" w:rsidR="003D5270" w:rsidRDefault="003D5270"/>
    <w:p w14:paraId="1A809913" w14:textId="77777777" w:rsidR="003D5270" w:rsidRDefault="003D5270"/>
    <w:p w14:paraId="527D3AA1" w14:textId="77777777" w:rsidR="003D5270" w:rsidRDefault="003D5270"/>
    <w:p w14:paraId="293F0C54" w14:textId="77777777" w:rsidR="003D5270" w:rsidRDefault="003D5270"/>
    <w:p w14:paraId="72C8C42F" w14:textId="77777777" w:rsidR="003D5270" w:rsidRDefault="003D5270"/>
    <w:p w14:paraId="1B1B3ED4" w14:textId="77777777" w:rsidR="003D5270" w:rsidRDefault="003D5270"/>
    <w:p w14:paraId="7F461950" w14:textId="77777777" w:rsidR="003D5270" w:rsidRDefault="003D5270"/>
    <w:p w14:paraId="3F460B26" w14:textId="77777777" w:rsidR="003D5270" w:rsidRDefault="003D5270"/>
    <w:p w14:paraId="7D2678A8" w14:textId="77777777" w:rsidR="003D5270" w:rsidRDefault="001129CB">
      <w:pPr>
        <w:overflowPunct w:val="0"/>
        <w:ind w:rightChars="100" w:right="210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TABLE S1.</w:t>
      </w:r>
      <w:r>
        <w:rPr>
          <w:rFonts w:ascii="Times New Roman" w:eastAsia="宋体" w:hAnsi="Times New Roman" w:cs="Times New Roman"/>
          <w:szCs w:val="21"/>
        </w:rPr>
        <w:t xml:space="preserve">  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The reference sequences of ASFV </w:t>
      </w:r>
      <w:r w:rsidRPr="00851A76">
        <w:rPr>
          <w:rFonts w:ascii="Times New Roman" w:eastAsia="宋体" w:hAnsi="Times New Roman" w:cs="Times New Roman"/>
          <w:b/>
          <w:bCs/>
          <w:i/>
          <w:iCs/>
          <w:szCs w:val="21"/>
        </w:rPr>
        <w:t>p72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gene used in this study</w:t>
      </w:r>
    </w:p>
    <w:tbl>
      <w:tblPr>
        <w:tblStyle w:val="ae"/>
        <w:tblW w:w="10239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538"/>
        <w:gridCol w:w="1328"/>
        <w:gridCol w:w="852"/>
        <w:gridCol w:w="850"/>
        <w:gridCol w:w="2410"/>
      </w:tblGrid>
      <w:tr w:rsidR="003D5270" w14:paraId="747CE035" w14:textId="77777777">
        <w:trPr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right w:val="nil"/>
            </w:tcBorders>
          </w:tcPr>
          <w:p w14:paraId="47EFCCA7" w14:textId="77777777" w:rsidR="003D5270" w:rsidRDefault="001129C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  <w:lang w:bidi="ar"/>
              </w:rPr>
              <w:t>Strain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right w:val="nil"/>
            </w:tcBorders>
          </w:tcPr>
          <w:p w14:paraId="558AF3D0" w14:textId="77777777" w:rsidR="003D5270" w:rsidRDefault="001129C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  <w:lang w:bidi="ar"/>
              </w:rPr>
              <w:t>Accession No.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right w:val="nil"/>
            </w:tcBorders>
          </w:tcPr>
          <w:p w14:paraId="4EB867E6" w14:textId="77777777" w:rsidR="003D5270" w:rsidRDefault="001129C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  <w:lang w:bidi="ar"/>
              </w:rPr>
              <w:t>Origin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right w:val="nil"/>
            </w:tcBorders>
          </w:tcPr>
          <w:p w14:paraId="1376CDA1" w14:textId="77777777" w:rsidR="003D5270" w:rsidRDefault="001129C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  <w:lang w:bidi="ar"/>
              </w:rPr>
              <w:t>Dat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</w:tcPr>
          <w:p w14:paraId="4FBB629E" w14:textId="77777777" w:rsidR="003D5270" w:rsidRPr="00EB010C" w:rsidRDefault="001129CB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1"/>
                <w:highlight w:val="yellow"/>
                <w:lang w:bidi="ar"/>
              </w:rPr>
            </w:pPr>
            <w:r w:rsidRPr="00EB010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1"/>
                <w:lang w:bidi="ar"/>
              </w:rPr>
              <w:t>p72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</w:tcPr>
          <w:p w14:paraId="62C32C06" w14:textId="77777777" w:rsidR="003D5270" w:rsidRDefault="001129C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  <w:lang w:bidi="ar"/>
              </w:rPr>
              <w:t>Reference</w:t>
            </w:r>
          </w:p>
        </w:tc>
      </w:tr>
      <w:tr w:rsidR="003D5270" w14:paraId="234B80F4" w14:textId="77777777">
        <w:trPr>
          <w:jc w:val="center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75B23F0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D/1/98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</w:tcPr>
          <w:p w14:paraId="5228A71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F270706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14:paraId="7C9E019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ozambia</w:t>
            </w:r>
            <w:proofErr w:type="spellEnd"/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14:paraId="54AF72C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9D2A78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17226E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asto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3)</w:t>
            </w:r>
          </w:p>
        </w:tc>
      </w:tr>
      <w:tr w:rsidR="003D5270" w14:paraId="0F036593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29ECEF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PEC26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17751D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F2707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98AA89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ozambi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771ED9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B479B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51A76"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V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AD723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asto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3)</w:t>
            </w:r>
          </w:p>
        </w:tc>
      </w:tr>
      <w:tr w:rsidR="003D5270" w14:paraId="215D79EF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05C77D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OZ/94/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66F53B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F2707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7EB8C0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Mozambi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2683F6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56836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V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FCE15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asto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3)</w:t>
            </w:r>
          </w:p>
        </w:tc>
      </w:tr>
      <w:tr w:rsidR="003D5270" w14:paraId="40A85248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1B899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engani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D79149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F3015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917659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Malawi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1A1BE1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06E0A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E483F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asto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3)</w:t>
            </w:r>
          </w:p>
        </w:tc>
      </w:tr>
      <w:tr w:rsidR="003D5270" w14:paraId="76653E7F" w14:textId="77777777">
        <w:trPr>
          <w:trHeight w:val="9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69780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AM/4/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D2ECFF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F3015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7ED9A6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amero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14A94C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39707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9CD35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asto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3)</w:t>
            </w:r>
          </w:p>
        </w:tc>
      </w:tr>
      <w:tr w:rsidR="003D5270" w14:paraId="6E7327F4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51B725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UR/1/8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8FD61B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F4494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B9AB6F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Uganda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969395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CA30E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C3B7E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asto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3)</w:t>
            </w:r>
          </w:p>
        </w:tc>
      </w:tr>
      <w:tr w:rsidR="003D5270" w14:paraId="02C18CBA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D0B25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ZAR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B560F9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F4494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F9FF95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pai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72DDD1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86BA2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A14AD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asto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3)</w:t>
            </w:r>
          </w:p>
        </w:tc>
      </w:tr>
      <w:tr w:rsidR="003D5270" w14:paraId="5B65CF5C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640750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GA/1/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1D6E6B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F4494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C5CC78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Uganda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E604F5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D12C7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A3224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asto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3)</w:t>
            </w:r>
          </w:p>
        </w:tc>
      </w:tr>
      <w:tr w:rsidR="003D5270" w14:paraId="41351EA6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BD0DBA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GA/3/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68790B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F4494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9C706C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Uganda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35B114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B196C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F0F6B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asto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3)</w:t>
            </w:r>
          </w:p>
        </w:tc>
      </w:tr>
      <w:tr w:rsidR="003D5270" w14:paraId="76CEE750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DE5962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SA/1/99/W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BBF2E5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F4494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060977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South Afric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49F995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CB0BD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91A0B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asto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.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3)</w:t>
            </w:r>
          </w:p>
        </w:tc>
      </w:tr>
      <w:tr w:rsidR="003D5270" w14:paraId="36C409C0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8CE4A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IG-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A2D50A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F5048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77C237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Nigeria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06924F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BBA29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59880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asto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3)</w:t>
            </w:r>
          </w:p>
        </w:tc>
      </w:tr>
      <w:tr w:rsidR="003D5270" w14:paraId="3B241BE2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B6CDB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OT/1/9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4FF8DF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F5048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AF659C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otswa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7DF1CB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5D176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58C25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asto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3)</w:t>
            </w:r>
          </w:p>
        </w:tc>
      </w:tr>
      <w:tr w:rsidR="003D5270" w14:paraId="42FF5C6F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34E813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HA/1/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5C1270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F5048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E03FD8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ha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A2316A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28545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38617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asto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3)</w:t>
            </w:r>
          </w:p>
        </w:tc>
      </w:tr>
      <w:tr w:rsidR="003D5270" w14:paraId="2966334C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89D82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OZ-60/9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835409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Y2744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DFC533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Mozambi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412890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1FB60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96CDE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asto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3)</w:t>
            </w:r>
          </w:p>
        </w:tc>
      </w:tr>
      <w:tr w:rsidR="003D5270" w14:paraId="010D5F32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CAA16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AB/6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89DFDF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Y3515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0251D5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Zambia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AE34AF4" w14:textId="77777777" w:rsidR="003D5270" w:rsidRDefault="001129CB">
            <w:pPr>
              <w:tabs>
                <w:tab w:val="left" w:pos="102"/>
              </w:tabs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BF3CE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8FF74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ubisi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5)</w:t>
            </w:r>
          </w:p>
        </w:tc>
      </w:tr>
      <w:tr w:rsidR="003D5270" w14:paraId="6929DD43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909A7E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UM/14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27B1F3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Y3515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86A2FC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Zambi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CB74C6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FB8A0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I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EAEA4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ubisi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5)</w:t>
            </w:r>
          </w:p>
        </w:tc>
      </w:tr>
      <w:tr w:rsidR="003D5270" w14:paraId="7921BF46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61A33C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ZI/92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641040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Y3515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743625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Malawi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F219F5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EABBB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30907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ubisi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5)</w:t>
            </w:r>
          </w:p>
        </w:tc>
      </w:tr>
      <w:tr w:rsidR="003D5270" w14:paraId="33373343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EB3CF2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HY/9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31FCDB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Y3515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6247DB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Malawi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0F795D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3C5A6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VI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661B6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ubisi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5)</w:t>
            </w:r>
          </w:p>
        </w:tc>
      </w:tr>
      <w:tr w:rsidR="003D5270" w14:paraId="6422D387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7B6652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WHOG/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B549FB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Y3515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88092B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Malawi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78A334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DE03B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420E1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ubisi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5)</w:t>
            </w:r>
          </w:p>
        </w:tc>
      </w:tr>
      <w:tr w:rsidR="003D5270" w14:paraId="528E8BEB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719E01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YA/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6B6005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Y3515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F36B48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Zambi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0B7C8F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A4F76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B5190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ubisi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5)</w:t>
            </w:r>
          </w:p>
        </w:tc>
      </w:tr>
      <w:tr w:rsidR="003D5270" w14:paraId="6FB98368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19A96C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US93/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2982DE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Y3515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3260BA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Zambi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599CE7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93CD4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3635C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ubisi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5)</w:t>
            </w:r>
          </w:p>
        </w:tc>
      </w:tr>
      <w:tr w:rsidR="003D5270" w14:paraId="785E4799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AF3198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AN/2003/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B2632E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Y49455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37C3F0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Tanzania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08AF1B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6700B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V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928E0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ubisi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5)</w:t>
            </w:r>
          </w:p>
        </w:tc>
      </w:tr>
      <w:tr w:rsidR="003D5270" w14:paraId="0D3CF9FD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3EDC23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AN/1/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340F87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Y49455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E8905C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Tanzania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9AFC2F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D75A7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B768D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ubisi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5)</w:t>
            </w:r>
          </w:p>
        </w:tc>
      </w:tr>
      <w:tr w:rsidR="003D5270" w14:paraId="5EA9E826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74F0D4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PEC/15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EBDBA6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DQ2501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FA5F33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otswa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C6F617C" w14:textId="77777777" w:rsidR="003D5270" w:rsidRDefault="001129CB">
            <w:pPr>
              <w:tabs>
                <w:tab w:val="left" w:pos="18"/>
              </w:tabs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ab/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FBC53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V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C9896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oshof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7)</w:t>
            </w:r>
          </w:p>
        </w:tc>
      </w:tr>
      <w:tr w:rsidR="003D5270" w14:paraId="22450335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73BD39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PEC/24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D3052B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DQ2501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1E3208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South Afric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163F59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2A40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X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EBCDD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oshof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7)</w:t>
            </w:r>
          </w:p>
        </w:tc>
      </w:tr>
      <w:tr w:rsidR="003D5270" w14:paraId="3E99D642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98DF0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ZIM/92/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FB0A9B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DQ2501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76AD43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Zimbabw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85B8DC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5A0E2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V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DE2E0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oshof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7)</w:t>
            </w:r>
          </w:p>
        </w:tc>
      </w:tr>
      <w:tr w:rsidR="003D5270" w14:paraId="3737D653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EBD6F8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PEC/2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46C67C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DQ2501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DD73AE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South Afric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4FB8D6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6D82D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V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4034D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oshof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7)</w:t>
            </w:r>
          </w:p>
        </w:tc>
      </w:tr>
      <w:tr w:rsidR="003D5270" w14:paraId="2F832248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4260D2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AM/1/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2D3C40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DQ2501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113E3D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Namibia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318518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FB5D4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VI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36A5C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oshof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7)</w:t>
            </w:r>
          </w:p>
        </w:tc>
      </w:tr>
      <w:tr w:rsidR="003D5270" w14:paraId="1C4033C1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4C6ED3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SA/1/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E870E4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DQ2501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E3B959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South Afric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EE63C3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A1B21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3A3CE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oshof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7)</w:t>
            </w:r>
          </w:p>
        </w:tc>
      </w:tr>
      <w:tr w:rsidR="003D5270" w14:paraId="3F53AB54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60E3D1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SA/1/9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B4999B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DQ2501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19B6BA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South Afric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27CF16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44F3A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X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44FAB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oshof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7)</w:t>
            </w:r>
          </w:p>
        </w:tc>
      </w:tr>
      <w:tr w:rsidR="003D5270" w14:paraId="4165C543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E095B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SA/2/9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DDCBCB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DQ25012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841730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South Afric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1E6C19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9E775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I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55B74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oshof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7)</w:t>
            </w:r>
          </w:p>
        </w:tc>
      </w:tr>
      <w:tr w:rsidR="003D5270" w14:paraId="632F2D8F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84D6F5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g03H.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DB5017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J1544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406408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Uganda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EE605A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74DC7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3AD5F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llardo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9)</w:t>
            </w:r>
          </w:p>
        </w:tc>
      </w:tr>
      <w:tr w:rsidR="003D5270" w14:paraId="2D3907D7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3F3B61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en06.B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79C925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J1544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CA6666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Spai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6B4292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9AC66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BA617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llardo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9)</w:t>
            </w:r>
          </w:p>
        </w:tc>
      </w:tr>
      <w:tr w:rsidR="003D5270" w14:paraId="3C67A578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EE8A3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at6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D3921E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J1743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3D7083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ong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B6309B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85BE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6A0C5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llardo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9)</w:t>
            </w:r>
          </w:p>
        </w:tc>
      </w:tr>
      <w:tr w:rsidR="003D5270" w14:paraId="777E2184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F43B3D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ng7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357821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J1743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F25B84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ngol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51BE13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9C289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CDFD6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llardo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9)</w:t>
            </w:r>
          </w:p>
        </w:tc>
      </w:tr>
      <w:tr w:rsidR="003D5270" w14:paraId="64CB7089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CD8B66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ig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0DA1AD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FJ1743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A44249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Nigeria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33B713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73411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940D3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llardo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9)</w:t>
            </w:r>
          </w:p>
        </w:tc>
      </w:tr>
      <w:tr w:rsidR="003D5270" w14:paraId="25F6F23A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BA9202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en05/Tk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243064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HM7452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053CB2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eny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9A53AF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D4A8C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5C460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llardo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09)</w:t>
            </w:r>
          </w:p>
        </w:tc>
      </w:tr>
      <w:tr w:rsidR="003D5270" w14:paraId="130D762F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DB76EB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an 2011/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11E4B0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JX3100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23207E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Tanzania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4658B5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9EAC4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449B7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3D5270" w14:paraId="50BCBECC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67B9B0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EN 2001/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EF8217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JX5242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0294AC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eny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B262E4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CB056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9C357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3D5270" w14:paraId="35EDE782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3F06F6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AN/13/Moshi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9EE8D5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F70636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FB15B6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anzani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20BA67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FD80B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3EC3E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isinzo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14)</w:t>
            </w:r>
          </w:p>
        </w:tc>
      </w:tr>
      <w:tr w:rsidR="003D5270" w14:paraId="2DEDDF89" w14:textId="77777777">
        <w:trPr>
          <w:trHeight w:val="9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D72C5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ETH/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3CD9FD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T79536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27A9DF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Ethiopi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50B759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ABA9D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XI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9F00C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chenbach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16)</w:t>
            </w:r>
          </w:p>
        </w:tc>
      </w:tr>
      <w:tr w:rsidR="003D5270" w14:paraId="2427CBDA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A54D4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OZ_16/20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5938E9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Y3539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8D1135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ozambi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7E0A3B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F6520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X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B6354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Quembo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17)</w:t>
            </w:r>
          </w:p>
        </w:tc>
      </w:tr>
      <w:tr w:rsidR="003D5270" w14:paraId="0B401F9D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5C42DD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SFV-SY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220053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H76689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1752D4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757DBD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9953B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2C9AE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3D5270" w14:paraId="6865FC8F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096F4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hina/2018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nhuiXCGQ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2FEB4D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K1289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06C388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2C080A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13A38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75B32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ao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19)</w:t>
            </w:r>
          </w:p>
        </w:tc>
      </w:tr>
      <w:tr w:rsidR="003D5270" w14:paraId="0575231E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96F8A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Pig/HLJ/20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9CDFE6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K3331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EA67AA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3BD524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0B662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5AF4F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We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19)</w:t>
            </w:r>
          </w:p>
        </w:tc>
      </w:tr>
      <w:tr w:rsidR="003D5270" w14:paraId="1A22E9D6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9D0F8E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DB/LN/20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0E8DEC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K3331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0B748B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26C845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1D055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62ECC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We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19)</w:t>
            </w:r>
          </w:p>
        </w:tc>
      </w:tr>
      <w:tr w:rsidR="003D5270" w14:paraId="07704BDF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871722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SFV-wbBS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3356A4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K6459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33C234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521442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41BBA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C9DEA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3D5270" w14:paraId="4B3B7113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1B664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N/2019/InnerMongolia-AES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82EA6F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K94025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0C7A24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5AA3EA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31C4C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583D7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3D5270" w14:paraId="547AC9DC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26DB42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SFV/pig/China/CAS19-01/20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5A421B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N1723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4AF420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283DAE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70E49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FF7D6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Ji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19)</w:t>
            </w:r>
          </w:p>
        </w:tc>
      </w:tr>
      <w:tr w:rsidR="003D5270" w14:paraId="10D9C562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59ED6E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SFV Wuhan 2019-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9A7884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N3934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B22F6C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76165D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8BC7C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7C411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iong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20)</w:t>
            </w:r>
          </w:p>
        </w:tc>
      </w:tr>
      <w:tr w:rsidR="003D5270" w14:paraId="56972489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D75F2A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SFV Wuhan 2019-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0EAD76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N3934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C5618A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DFCAC2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64AE7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86708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iong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20)</w:t>
            </w:r>
          </w:p>
        </w:tc>
      </w:tr>
      <w:tr w:rsidR="003D5270" w14:paraId="1ED9A0C3" w14:textId="77777777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61840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Z2018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130A6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T49689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83406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4981B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02E17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914A3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</w:tbl>
    <w:p w14:paraId="1DF91ED3" w14:textId="77777777" w:rsidR="003D5270" w:rsidRDefault="003D5270">
      <w:pPr>
        <w:rPr>
          <w:rFonts w:ascii="Times New Roman" w:eastAsia="宋体" w:hAnsi="Times New Roman" w:cs="Times New Roman"/>
          <w:szCs w:val="24"/>
        </w:rPr>
      </w:pPr>
    </w:p>
    <w:p w14:paraId="79205127" w14:textId="77777777" w:rsidR="003D5270" w:rsidRDefault="003D5270">
      <w:pPr>
        <w:rPr>
          <w:rFonts w:ascii="Times New Roman" w:eastAsia="宋体" w:hAnsi="Times New Roman" w:cs="Times New Roman"/>
          <w:szCs w:val="24"/>
        </w:rPr>
      </w:pPr>
    </w:p>
    <w:p w14:paraId="67D63077" w14:textId="77777777" w:rsidR="003D5270" w:rsidRDefault="003D5270">
      <w:pPr>
        <w:rPr>
          <w:rFonts w:ascii="Times New Roman" w:eastAsia="宋体" w:hAnsi="Times New Roman" w:cs="Times New Roman"/>
          <w:szCs w:val="24"/>
        </w:rPr>
      </w:pPr>
    </w:p>
    <w:p w14:paraId="7E195F9B" w14:textId="77777777" w:rsidR="003D5270" w:rsidRDefault="003D5270">
      <w:pPr>
        <w:rPr>
          <w:rFonts w:ascii="Times New Roman" w:eastAsia="宋体" w:hAnsi="Times New Roman" w:cs="Times New Roman"/>
          <w:szCs w:val="24"/>
        </w:rPr>
      </w:pPr>
    </w:p>
    <w:p w14:paraId="6ED9BD80" w14:textId="77777777" w:rsidR="00851A76" w:rsidRDefault="00851A76" w:rsidP="00851A76">
      <w:pPr>
        <w:overflowPunct w:val="0"/>
        <w:spacing w:line="360" w:lineRule="auto"/>
        <w:ind w:rightChars="100" w:right="210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2. 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The reference sequences of ASFV </w:t>
      </w:r>
      <w:r w:rsidRPr="00EB010C">
        <w:rPr>
          <w:rFonts w:ascii="Times New Roman" w:eastAsia="宋体" w:hAnsi="Times New Roman" w:cs="Times New Roman"/>
          <w:b/>
          <w:bCs/>
          <w:i/>
          <w:iCs/>
          <w:szCs w:val="21"/>
        </w:rPr>
        <w:t>p54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gene used in this study</w:t>
      </w:r>
    </w:p>
    <w:tbl>
      <w:tblPr>
        <w:tblStyle w:val="ae"/>
        <w:tblW w:w="9735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487"/>
        <w:gridCol w:w="1325"/>
        <w:gridCol w:w="644"/>
        <w:gridCol w:w="793"/>
        <w:gridCol w:w="2225"/>
      </w:tblGrid>
      <w:tr w:rsidR="00851A76" w14:paraId="74EFDED8" w14:textId="77777777" w:rsidTr="00BA1669">
        <w:trPr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right w:val="nil"/>
            </w:tcBorders>
          </w:tcPr>
          <w:p w14:paraId="3247B8C2" w14:textId="77777777" w:rsidR="00851A76" w:rsidRDefault="00851A76" w:rsidP="00BA1669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  <w:lang w:bidi="ar"/>
              </w:rPr>
              <w:t>Strain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right w:val="nil"/>
            </w:tcBorders>
          </w:tcPr>
          <w:p w14:paraId="0487BBA1" w14:textId="77777777" w:rsidR="00851A76" w:rsidRDefault="00851A76" w:rsidP="00BA1669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  <w:lang w:bidi="ar"/>
              </w:rPr>
              <w:t>Accession No.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right w:val="nil"/>
            </w:tcBorders>
          </w:tcPr>
          <w:p w14:paraId="6635B819" w14:textId="77777777" w:rsidR="00851A76" w:rsidRDefault="00851A76" w:rsidP="00BA1669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  <w:lang w:bidi="ar"/>
              </w:rPr>
              <w:t>Origin</w:t>
            </w:r>
          </w:p>
        </w:tc>
        <w:tc>
          <w:tcPr>
            <w:tcW w:w="644" w:type="dxa"/>
            <w:tcBorders>
              <w:top w:val="single" w:sz="12" w:space="0" w:color="auto"/>
              <w:left w:val="nil"/>
              <w:right w:val="nil"/>
            </w:tcBorders>
          </w:tcPr>
          <w:p w14:paraId="35E48228" w14:textId="77777777" w:rsidR="00851A76" w:rsidRDefault="00851A76" w:rsidP="00BA1669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  <w:lang w:bidi="ar"/>
              </w:rPr>
              <w:t>Date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right w:val="nil"/>
            </w:tcBorders>
          </w:tcPr>
          <w:p w14:paraId="1A6201AA" w14:textId="77777777" w:rsidR="00851A76" w:rsidRPr="00EB010C" w:rsidRDefault="00851A76" w:rsidP="00BA1669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1"/>
              </w:rPr>
            </w:pPr>
            <w:r w:rsidRPr="00EB010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1"/>
                <w:lang w:bidi="ar"/>
              </w:rPr>
              <w:t>p54</w:t>
            </w:r>
          </w:p>
        </w:tc>
        <w:tc>
          <w:tcPr>
            <w:tcW w:w="2225" w:type="dxa"/>
            <w:tcBorders>
              <w:top w:val="single" w:sz="12" w:space="0" w:color="auto"/>
              <w:left w:val="nil"/>
              <w:right w:val="nil"/>
            </w:tcBorders>
          </w:tcPr>
          <w:p w14:paraId="3CE69506" w14:textId="77777777" w:rsidR="00851A76" w:rsidRDefault="00851A76" w:rsidP="00BA1669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  <w:lang w:bidi="ar"/>
              </w:rPr>
              <w:t>Reference</w:t>
            </w:r>
          </w:p>
        </w:tc>
      </w:tr>
      <w:tr w:rsidR="00851A76" w14:paraId="0F2DD9F5" w14:textId="77777777" w:rsidTr="00BA1669">
        <w:trPr>
          <w:jc w:val="center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3144F23D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SFV-SY18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</w:tcPr>
          <w:p w14:paraId="3D0DEC0C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H766894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</w:tcPr>
          <w:p w14:paraId="5A2552B0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</w:tcPr>
          <w:p w14:paraId="64E20AF8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4ECBAE8D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</w:tcPr>
          <w:p w14:paraId="76F4249F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851A76" w14:paraId="09E41C11" w14:textId="77777777" w:rsidTr="00BA1669">
        <w:trPr>
          <w:trHeight w:val="29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0F3895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hina/2018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nhuiXCGQ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BFAAF40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K1289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B2225A8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80B7E2A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BF3ECD1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57D10CC7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ao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19)</w:t>
            </w:r>
          </w:p>
        </w:tc>
      </w:tr>
      <w:tr w:rsidR="00851A76" w14:paraId="097103BE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F156FA0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Pig/HLJ/201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4468107C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K3331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74D4A33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1B24689C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ECDF998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1EED1CA7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We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19)</w:t>
            </w:r>
          </w:p>
        </w:tc>
      </w:tr>
      <w:tr w:rsidR="00851A76" w14:paraId="47E84A11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FA95807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DB/LN/201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EA2F3BD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K3331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C6D626B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B6564A8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BD36D4E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49150EDF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We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19)</w:t>
            </w:r>
          </w:p>
        </w:tc>
      </w:tr>
      <w:tr w:rsidR="00851A76" w14:paraId="0B980268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56E4BD6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SFV-wbBS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3602C87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K6459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B99246F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3D17BE05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2E19DDB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3471C4CF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851A76" w14:paraId="494A7EC7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1A11503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N/2019/InnerMongolia-AES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BB00DFF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K9402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C15DDC8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DEA1C18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944A7C5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59E535B6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851A76" w14:paraId="3AD493E7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9EE7534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SFV/pig/China/CAS19-01/201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C132EB8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N1723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6F43916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23EDE94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0EDA897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38694DA5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Ji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19)</w:t>
            </w:r>
          </w:p>
        </w:tc>
      </w:tr>
      <w:tr w:rsidR="00851A76" w14:paraId="1B097524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83AC583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SFV Wuhan 2019-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1B7D5BB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N3934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48F480B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7CB910E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788B5BB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12B09324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iong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20)</w:t>
            </w:r>
          </w:p>
        </w:tc>
      </w:tr>
      <w:tr w:rsidR="00851A76" w14:paraId="4394719D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4DFAE3C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SFV Wuhan 2019-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42C0A91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N3934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89E1D30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74D2A356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FD0FF78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1FE587B8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iong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20)</w:t>
            </w:r>
          </w:p>
        </w:tc>
      </w:tr>
      <w:tr w:rsidR="00851A76" w14:paraId="31241CC6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0D770B9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Z2018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40C3722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T4968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3ABE997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52D48AF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54A1ABE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16F0DB92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851A76" w14:paraId="0B5A0828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1709C43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ZAM/14/Chipat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827A95A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444444"/>
                <w:sz w:val="20"/>
                <w:szCs w:val="20"/>
                <w:shd w:val="clear" w:color="auto" w:fill="FFFFFF"/>
              </w:rPr>
              <w:t>LC1747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498DAEE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Zambi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713B242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9AA40A1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337E323C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Simulund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et al. (2017)</w:t>
            </w:r>
          </w:p>
        </w:tc>
      </w:tr>
      <w:tr w:rsidR="00851A76" w14:paraId="5A3434DE" w14:textId="77777777" w:rsidTr="00BA1669">
        <w:trPr>
          <w:trHeight w:val="21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F7B0A3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ETH/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4402958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KT7953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C7EDD6C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Ethiopi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A016AE0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36DE9EC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XIII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7AB3AE57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 w:themeColor="text1"/>
                <w:sz w:val="19"/>
                <w:szCs w:val="19"/>
                <w:shd w:val="clear" w:color="auto" w:fill="FFFFFF"/>
              </w:rPr>
              <w:t xml:space="preserve">Achenbach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et al. (2016)</w:t>
            </w:r>
          </w:p>
        </w:tc>
      </w:tr>
      <w:tr w:rsidR="00851A76" w14:paraId="1DDABBF9" w14:textId="77777777" w:rsidTr="00BA1669">
        <w:trPr>
          <w:trHeight w:val="25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FDD0CD4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SUM/14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E41F53B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EU8743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369DEEE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South Afric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F9A2C19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89A9A8A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III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0E2789B6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851A76" w14:paraId="3BD2A22D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B6A036A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MwLil20/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D11F00B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FJ1744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432BDA0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Style w:val="feature"/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Malaw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79A15E9D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98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EB7B5C8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VIIIa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28C5802A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allardo et al. (2009)</w:t>
            </w:r>
          </w:p>
        </w:tc>
      </w:tr>
      <w:tr w:rsidR="00851A76" w14:paraId="6147179B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A466CD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Style w:val="feature"/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KAB/6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00880C5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EU8743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140C52E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South Afric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3CD957B8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906F7CB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I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1B5D31AA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851A76" w14:paraId="6C9CD98D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616EC5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DRC/21/07/2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7E3771F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KX1214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C5DCE55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Style w:val="feature"/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Congo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5C16633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77A8BC5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IV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2350C4DB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851A76" w14:paraId="4AD75511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52E7D0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Moz6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F93FE7C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FJ1744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B96D8C6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Style w:val="feature"/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Mozambiqu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15071C58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9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CD70B8C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V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70E2E0CF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llardo et al. (2009)</w:t>
            </w:r>
          </w:p>
        </w:tc>
      </w:tr>
      <w:tr w:rsidR="00851A76" w14:paraId="3821C6C6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1E74E5C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ZAM/13/Lusak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1B5E973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LC1747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AC9CC4D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Zambi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AAF728D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7CA5720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d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387D408A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Simulund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et al. (2017)</w:t>
            </w:r>
          </w:p>
        </w:tc>
      </w:tr>
      <w:tr w:rsidR="00851A76" w14:paraId="3FD57E75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D36F34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Lisbon 6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45DC622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X848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C86A839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Portuga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74F06112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99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4C8E058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c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6953684F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Unpublished</w:t>
            </w:r>
          </w:p>
        </w:tc>
      </w:tr>
      <w:tr w:rsidR="00851A76" w14:paraId="7F7EE385" w14:textId="77777777" w:rsidTr="00BA1669">
        <w:trPr>
          <w:trHeight w:val="9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C612D96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IC9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71EC097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FJ1744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1CF2651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Style w:val="feature"/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Cote d'Ivoir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72FDB382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9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9DC8A60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6CB539FF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llardo et al. (2009)</w:t>
            </w:r>
          </w:p>
        </w:tc>
      </w:tr>
      <w:tr w:rsidR="00851A76" w14:paraId="17D3C7E5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1EB5722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o6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C7A89E4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FJ2385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408E82B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Style w:val="feature"/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Hait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64BF624E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98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D2B3C61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a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1EB81A40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llardo et al. (2009)</w:t>
            </w:r>
          </w:p>
        </w:tc>
      </w:tr>
      <w:tr w:rsidR="00851A76" w14:paraId="7FF80468" w14:textId="77777777" w:rsidTr="00BA1669">
        <w:trPr>
          <w:trHeight w:val="20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2A849F9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Pig 95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D2AAE9E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KF0158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979E971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Style w:val="feature"/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South Afric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4FD929C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97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EEE1622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VIIIa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5ED3D750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851A76" w14:paraId="7239D328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8CDFCA5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MAL 2011/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41623150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KF0159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F0AAF10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Style w:val="feature"/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Malaw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7EAF353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B856A07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c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28417532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851A76" w14:paraId="5D5F997C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669720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Style w:val="feature"/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NAM 2011/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DC06831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KF0159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969D0CE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Style w:val="feature"/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Namibi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B7C40BB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8CC343A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g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5CFC7D4B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851A76" w14:paraId="720E7624" w14:textId="77777777" w:rsidTr="00BA1669">
        <w:trPr>
          <w:trHeight w:val="9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79011D3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LIV 10/1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D089515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KF0159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D4C20C5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Style w:val="feature"/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Zambi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C91ECC0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98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5344AA7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e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7220DEC1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851A76" w14:paraId="4F1D3F52" w14:textId="77777777" w:rsidTr="00BA1669">
        <w:trPr>
          <w:trHeight w:val="23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D72FCD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ZAM 2001/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D519486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KF0159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DBBDCB3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Style w:val="feature"/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Zambi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B0EC154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01B888F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f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1B52B603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851A76" w14:paraId="5AB643AF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0130967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Ken06.B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55C7B60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FJ1744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7F5EC3E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Style w:val="feature"/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Keny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074BC40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9669FCB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V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310CFF98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llardo et al. (2009)</w:t>
            </w:r>
          </w:p>
        </w:tc>
      </w:tr>
      <w:tr w:rsidR="00851A76" w14:paraId="01160306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D4F65C5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Ug6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9FFFE34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FJ1744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CC7B6E1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Style w:val="feature"/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Ugand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4BFB319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9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946AC5C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a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074F1CF1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llardo et al. (2009)</w:t>
            </w:r>
          </w:p>
        </w:tc>
      </w:tr>
      <w:tr w:rsidR="00851A76" w14:paraId="4759D949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47EBCDE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Lillie 14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4D2079A0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X848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1E6C06B" w14:textId="77777777" w:rsidR="00851A76" w:rsidRDefault="00851A76" w:rsidP="00BA16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Afric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3C70CC25" w14:textId="77777777" w:rsidR="00851A76" w:rsidRDefault="00851A76" w:rsidP="00BA166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97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E548A45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X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1C496950" w14:textId="77777777" w:rsidR="00851A76" w:rsidRDefault="00851A76" w:rsidP="00BA16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851A76" w14:paraId="75440DE1" w14:textId="77777777" w:rsidTr="00BA1669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19A56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Ug03H.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AC6C2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FJ17443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7E170" w14:textId="77777777" w:rsidR="00851A76" w:rsidRDefault="00851A76" w:rsidP="00BA166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Style w:val="feature"/>
                <w:rFonts w:ascii="Times New Roman" w:eastAsia="serif" w:hAnsi="Times New Roman" w:cs="Times New Roman"/>
                <w:color w:val="000000"/>
                <w:sz w:val="19"/>
                <w:szCs w:val="19"/>
                <w:shd w:val="clear" w:color="auto" w:fill="FFFFFF"/>
              </w:rPr>
              <w:t>Uganda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03AD0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D0F16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X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88A73" w14:textId="77777777" w:rsidR="00851A76" w:rsidRDefault="00851A76" w:rsidP="00BA1669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llardo et al. (2009)</w:t>
            </w:r>
          </w:p>
        </w:tc>
      </w:tr>
    </w:tbl>
    <w:p w14:paraId="4ED5621B" w14:textId="77777777" w:rsidR="00851A76" w:rsidRDefault="00851A76" w:rsidP="00851A76"/>
    <w:p w14:paraId="2E75BEB6" w14:textId="77777777" w:rsidR="003D5270" w:rsidRDefault="003D5270">
      <w:pPr>
        <w:rPr>
          <w:rFonts w:ascii="Times New Roman" w:eastAsia="宋体" w:hAnsi="Times New Roman" w:cs="Times New Roman"/>
          <w:szCs w:val="24"/>
        </w:rPr>
      </w:pPr>
    </w:p>
    <w:p w14:paraId="76221A44" w14:textId="77777777" w:rsidR="003D5270" w:rsidRDefault="003D5270">
      <w:pPr>
        <w:rPr>
          <w:rFonts w:ascii="Times New Roman" w:eastAsia="宋体" w:hAnsi="Times New Roman" w:cs="Times New Roman"/>
          <w:szCs w:val="24"/>
        </w:rPr>
      </w:pPr>
    </w:p>
    <w:p w14:paraId="15568DDB" w14:textId="77777777" w:rsidR="003D5270" w:rsidRDefault="003D5270">
      <w:pPr>
        <w:rPr>
          <w:rFonts w:ascii="Times New Roman" w:eastAsia="宋体" w:hAnsi="Times New Roman" w:cs="Times New Roman"/>
          <w:szCs w:val="24"/>
        </w:rPr>
      </w:pPr>
    </w:p>
    <w:p w14:paraId="348CB472" w14:textId="77777777" w:rsidR="003D5270" w:rsidRDefault="003D5270">
      <w:pPr>
        <w:rPr>
          <w:rFonts w:ascii="Times New Roman" w:eastAsia="宋体" w:hAnsi="Times New Roman" w:cs="Times New Roman"/>
          <w:szCs w:val="24"/>
        </w:rPr>
      </w:pPr>
    </w:p>
    <w:p w14:paraId="14F3417F" w14:textId="77777777" w:rsidR="003D5270" w:rsidRDefault="003D5270">
      <w:pPr>
        <w:rPr>
          <w:rFonts w:ascii="Times New Roman" w:eastAsia="宋体" w:hAnsi="Times New Roman" w:cs="Times New Roman"/>
          <w:szCs w:val="24"/>
        </w:rPr>
      </w:pPr>
    </w:p>
    <w:p w14:paraId="532474EF" w14:textId="77777777" w:rsidR="003D5270" w:rsidRDefault="003D5270">
      <w:pPr>
        <w:rPr>
          <w:rFonts w:ascii="Times New Roman" w:eastAsia="宋体" w:hAnsi="Times New Roman" w:cs="Times New Roman"/>
          <w:szCs w:val="24"/>
        </w:rPr>
      </w:pPr>
    </w:p>
    <w:p w14:paraId="38A6DFD3" w14:textId="77777777" w:rsidR="003D5270" w:rsidRDefault="003D5270">
      <w:pPr>
        <w:rPr>
          <w:rFonts w:ascii="Times New Roman" w:eastAsia="宋体" w:hAnsi="Times New Roman" w:cs="Times New Roman"/>
          <w:szCs w:val="24"/>
        </w:rPr>
      </w:pPr>
    </w:p>
    <w:p w14:paraId="74E563D0" w14:textId="77777777" w:rsidR="003D5270" w:rsidRDefault="003D5270">
      <w:pPr>
        <w:rPr>
          <w:rFonts w:ascii="Times New Roman" w:eastAsia="宋体" w:hAnsi="Times New Roman" w:cs="Times New Roman"/>
          <w:szCs w:val="24"/>
        </w:rPr>
      </w:pPr>
    </w:p>
    <w:p w14:paraId="1F330B51" w14:textId="77777777" w:rsidR="003D5270" w:rsidRDefault="003D5270">
      <w:pPr>
        <w:rPr>
          <w:rFonts w:ascii="Times New Roman" w:eastAsia="宋体" w:hAnsi="Times New Roman" w:cs="Times New Roman"/>
          <w:szCs w:val="24"/>
        </w:rPr>
      </w:pPr>
    </w:p>
    <w:p w14:paraId="0445D382" w14:textId="5648B670" w:rsidR="003D5270" w:rsidRDefault="003D5270">
      <w:pPr>
        <w:rPr>
          <w:rFonts w:ascii="Times New Roman" w:eastAsia="宋体" w:hAnsi="Times New Roman" w:cs="Times New Roman"/>
          <w:szCs w:val="24"/>
        </w:rPr>
      </w:pPr>
    </w:p>
    <w:p w14:paraId="3E8BC459" w14:textId="0CF9925B" w:rsidR="00EB010C" w:rsidRDefault="00EB010C">
      <w:pPr>
        <w:rPr>
          <w:rFonts w:ascii="Times New Roman" w:eastAsia="宋体" w:hAnsi="Times New Roman" w:cs="Times New Roman"/>
          <w:szCs w:val="24"/>
        </w:rPr>
      </w:pPr>
    </w:p>
    <w:p w14:paraId="5D705718" w14:textId="6A4610CE" w:rsidR="00EB010C" w:rsidRDefault="00EB010C">
      <w:pPr>
        <w:rPr>
          <w:rFonts w:ascii="Times New Roman" w:eastAsia="宋体" w:hAnsi="Times New Roman" w:cs="Times New Roman"/>
          <w:szCs w:val="24"/>
        </w:rPr>
      </w:pPr>
    </w:p>
    <w:p w14:paraId="1CFF9770" w14:textId="741F2FF3" w:rsidR="00EB010C" w:rsidRDefault="00EB010C">
      <w:pPr>
        <w:rPr>
          <w:rFonts w:ascii="Times New Roman" w:eastAsia="宋体" w:hAnsi="Times New Roman" w:cs="Times New Roman"/>
          <w:szCs w:val="24"/>
        </w:rPr>
      </w:pPr>
    </w:p>
    <w:p w14:paraId="6B7F772F" w14:textId="48ECED79" w:rsidR="00EB010C" w:rsidRDefault="00EB010C">
      <w:pPr>
        <w:rPr>
          <w:rFonts w:ascii="Times New Roman" w:eastAsia="宋体" w:hAnsi="Times New Roman" w:cs="Times New Roman"/>
          <w:szCs w:val="24"/>
        </w:rPr>
      </w:pPr>
    </w:p>
    <w:p w14:paraId="445F2342" w14:textId="1805FBC7" w:rsidR="00EB010C" w:rsidRDefault="00EB010C">
      <w:pPr>
        <w:rPr>
          <w:rFonts w:ascii="Times New Roman" w:eastAsia="宋体" w:hAnsi="Times New Roman" w:cs="Times New Roman"/>
          <w:szCs w:val="24"/>
        </w:rPr>
      </w:pPr>
    </w:p>
    <w:p w14:paraId="3898CDF2" w14:textId="2F7AEF71" w:rsidR="00EB010C" w:rsidRDefault="00EB010C">
      <w:pPr>
        <w:rPr>
          <w:rFonts w:ascii="Times New Roman" w:eastAsia="宋体" w:hAnsi="Times New Roman" w:cs="Times New Roman"/>
          <w:szCs w:val="24"/>
        </w:rPr>
      </w:pPr>
    </w:p>
    <w:p w14:paraId="1A40833E" w14:textId="288C0ABF" w:rsidR="00EB010C" w:rsidRDefault="00EB010C">
      <w:pPr>
        <w:rPr>
          <w:rFonts w:ascii="Times New Roman" w:eastAsia="宋体" w:hAnsi="Times New Roman" w:cs="Times New Roman"/>
          <w:szCs w:val="24"/>
        </w:rPr>
      </w:pPr>
    </w:p>
    <w:p w14:paraId="1F850426" w14:textId="79CEE2A0" w:rsidR="00EB010C" w:rsidRDefault="00EB010C">
      <w:pPr>
        <w:rPr>
          <w:rFonts w:ascii="Times New Roman" w:eastAsia="宋体" w:hAnsi="Times New Roman" w:cs="Times New Roman"/>
          <w:szCs w:val="24"/>
        </w:rPr>
      </w:pPr>
    </w:p>
    <w:p w14:paraId="10D8FDDA" w14:textId="77777777" w:rsidR="00EB010C" w:rsidRDefault="00EB010C">
      <w:pPr>
        <w:rPr>
          <w:rFonts w:ascii="Times New Roman" w:eastAsia="宋体" w:hAnsi="Times New Roman" w:cs="Times New Roman"/>
          <w:szCs w:val="24"/>
        </w:rPr>
      </w:pPr>
    </w:p>
    <w:p w14:paraId="05CFD4BB" w14:textId="77777777" w:rsidR="003D5270" w:rsidRDefault="001129CB">
      <w:pPr>
        <w:overflowPunct w:val="0"/>
        <w:spacing w:line="360" w:lineRule="auto"/>
        <w:ind w:rightChars="100" w:right="210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TABLE S3. 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The reference sequences of ASFV </w:t>
      </w:r>
      <w:r w:rsidRPr="00EB010C">
        <w:rPr>
          <w:rFonts w:ascii="Times New Roman" w:eastAsia="宋体" w:hAnsi="Times New Roman" w:cs="Times New Roman"/>
          <w:b/>
          <w:bCs/>
          <w:i/>
          <w:iCs/>
          <w:szCs w:val="21"/>
        </w:rPr>
        <w:t>CD2v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gene used in this study</w:t>
      </w:r>
    </w:p>
    <w:tbl>
      <w:tblPr>
        <w:tblStyle w:val="ae"/>
        <w:tblW w:w="10362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1568"/>
        <w:gridCol w:w="1325"/>
        <w:gridCol w:w="927"/>
        <w:gridCol w:w="898"/>
        <w:gridCol w:w="2525"/>
      </w:tblGrid>
      <w:tr w:rsidR="003D5270" w14:paraId="5523792C" w14:textId="77777777">
        <w:trPr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20CDBF" w14:textId="77777777" w:rsidR="003D5270" w:rsidRDefault="001129C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  <w:lang w:bidi="ar"/>
              </w:rPr>
              <w:t>Strain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81DAA0" w14:textId="77777777" w:rsidR="003D5270" w:rsidRDefault="001129C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  <w:lang w:bidi="ar"/>
              </w:rPr>
              <w:t>Accession No.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ACF57B" w14:textId="77777777" w:rsidR="003D5270" w:rsidRDefault="001129C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  <w:lang w:bidi="ar"/>
              </w:rPr>
              <w:t>Origin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5242DB" w14:textId="77777777" w:rsidR="003D5270" w:rsidRDefault="001129C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  <w:lang w:bidi="ar"/>
              </w:rPr>
              <w:t>Date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DB96DD" w14:textId="77777777" w:rsidR="003D5270" w:rsidRPr="00EB010C" w:rsidRDefault="001129CB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1"/>
                <w:lang w:bidi="ar"/>
              </w:rPr>
            </w:pPr>
            <w:r w:rsidRPr="00EB010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1"/>
              </w:rPr>
              <w:t>CD2v</w:t>
            </w:r>
          </w:p>
        </w:tc>
        <w:tc>
          <w:tcPr>
            <w:tcW w:w="25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3764D1" w14:textId="77777777" w:rsidR="003D5270" w:rsidRDefault="001129C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  <w:lang w:bidi="ar"/>
              </w:rPr>
              <w:t>Reference</w:t>
            </w:r>
          </w:p>
        </w:tc>
      </w:tr>
      <w:tr w:rsidR="003D5270" w14:paraId="42E3B353" w14:textId="77777777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C5F4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H-P68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F2B6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Y463915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0489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Portuguesa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D713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0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E2DB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V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BB4C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owland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09)</w:t>
            </w:r>
          </w:p>
        </w:tc>
      </w:tr>
      <w:tr w:rsidR="003D5270" w14:paraId="752E9A9A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463605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rasnoda20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374376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J1956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C7F75E3" w14:textId="77777777" w:rsidR="003D5270" w:rsidRDefault="001129CB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Russi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0DA7A2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88C16C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VI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152EBD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3D5270" w14:paraId="1F2B4493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7EDFDA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Volgograd_2012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wb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029E03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M6093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18C70CF" w14:textId="77777777" w:rsidR="003D5270" w:rsidRDefault="001129CB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Russi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3D0773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F7A2D6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VI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3D2DBFF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ogolovki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15)</w:t>
            </w:r>
          </w:p>
        </w:tc>
      </w:tr>
      <w:tr w:rsidR="003D5270" w14:paraId="0BCE728E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9F271F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rasnodar_2012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dom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50A5A1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M6093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92FAE0D" w14:textId="77777777" w:rsidR="003D5270" w:rsidRDefault="001129C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Russi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535064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E3FD98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VI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42888E7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ogolovki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15)</w:t>
            </w:r>
          </w:p>
        </w:tc>
      </w:tr>
      <w:tr w:rsidR="003D5270" w14:paraId="5E576A34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A0D66B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-7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F2A25A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M6093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EF2D008" w14:textId="77777777" w:rsidR="003D5270" w:rsidRDefault="001129C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Mozambiqu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423995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9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4BFC2E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7BA404C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ogolovki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15)</w:t>
            </w:r>
          </w:p>
        </w:tc>
      </w:tr>
      <w:tr w:rsidR="003D5270" w14:paraId="5E7DFD0E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92441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-4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84B72E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M6093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18429D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Zai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645E4B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9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264F30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35CB977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ogolovki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15)</w:t>
            </w:r>
          </w:p>
        </w:tc>
      </w:tr>
      <w:tr w:rsidR="003D5270" w14:paraId="2EF91771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261D99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ilva-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EE5C8C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M6093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0546058" w14:textId="77777777" w:rsidR="003D5270" w:rsidRDefault="001129C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Angol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000F8F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9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05B21D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732D614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ogolovki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2015)</w:t>
            </w:r>
          </w:p>
        </w:tc>
      </w:tr>
      <w:tr w:rsidR="003D5270" w14:paraId="67BC0854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505044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gand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C81AA1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M6093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5668108" w14:textId="77777777" w:rsidR="003D5270" w:rsidRDefault="001129C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Ugand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870D97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C54521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V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9DF549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ogolovki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15)</w:t>
            </w:r>
          </w:p>
        </w:tc>
      </w:tr>
      <w:tr w:rsidR="003D5270" w14:paraId="66FB6EBB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986D8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-67-PPK-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9AFE82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M6093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C692A61" w14:textId="77777777" w:rsidR="003D5270" w:rsidRDefault="001129C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Tanzani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98BB6C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FEF237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V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34316BA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ogolovki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15)</w:t>
            </w:r>
          </w:p>
        </w:tc>
      </w:tr>
      <w:tr w:rsidR="003D5270" w14:paraId="7BADD5F6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D3FB5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-5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D5CFDD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M6093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381CE8F" w14:textId="77777777" w:rsidR="003D5270" w:rsidRDefault="001129C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Portugues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5DE0E0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9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2CDFB3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32B357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ogolovki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15)</w:t>
            </w:r>
          </w:p>
        </w:tc>
      </w:tr>
      <w:tr w:rsidR="003D5270" w14:paraId="413B804E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F63B1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S-7/27-2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F46FEBC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M6093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1A75069" w14:textId="77777777" w:rsidR="003D5270" w:rsidRDefault="001129C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Tanzani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AC4850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02FBF1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V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2C3EBD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ogolovki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15)</w:t>
            </w:r>
          </w:p>
        </w:tc>
      </w:tr>
      <w:tr w:rsidR="003D5270" w14:paraId="6238987E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2B60B1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SFV-SY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CD3B07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H7668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025B9E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25958E9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8B4D0D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6BBD8F8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3D5270" w14:paraId="388C0EA2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03F014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hina/2018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nhuiXCGQ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C1FC82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K1289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A4F043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462AAA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83959E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B3AC45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Bao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19)</w:t>
            </w:r>
          </w:p>
        </w:tc>
      </w:tr>
      <w:tr w:rsidR="003D5270" w14:paraId="2F96C814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01A377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Pig/HLJ/20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8CDB4A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K3331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6994DC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248B71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AA495E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7172FE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We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19)</w:t>
            </w:r>
          </w:p>
        </w:tc>
      </w:tr>
      <w:tr w:rsidR="003D5270" w14:paraId="165816AB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686827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DB/LN/20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147782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K3331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DD94C1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4497CC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244B76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213C035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We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2019)</w:t>
            </w:r>
          </w:p>
        </w:tc>
      </w:tr>
      <w:tr w:rsidR="003D5270" w14:paraId="5F42DFF1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C6A593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SFV-wbBS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6EE5F1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K6459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1C1C3DA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183504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5AB4B3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772841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3D5270" w14:paraId="55BAFFA3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95FC1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N/2019/InnerMongolia-AES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BF5BD06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K9402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D617CE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000743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C774FD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083E366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  <w:tr w:rsidR="003D5270" w14:paraId="17335879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EDFCB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SFV/pig/China/CAS19-01/20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204AC8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N1723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85CA6A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571D75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B5FF94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2BEBFC1B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Ji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19)</w:t>
            </w:r>
          </w:p>
        </w:tc>
      </w:tr>
      <w:tr w:rsidR="003D5270" w14:paraId="05A7C3F0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7D5EA6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SFV Wuhan 2019-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48F5AF2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N3934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AA0DFB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8B3353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E0E431E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0431CD9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iong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20)</w:t>
            </w:r>
          </w:p>
        </w:tc>
      </w:tr>
      <w:tr w:rsidR="003D5270" w14:paraId="59931DD4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01491A0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SFV Wuhan 2019-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0236CE3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N3934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A14F80F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17D4F1D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F50D077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A5A69A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Xiong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2020)</w:t>
            </w:r>
          </w:p>
        </w:tc>
      </w:tr>
      <w:tr w:rsidR="003D5270" w14:paraId="61140034" w14:textId="77777777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C2DC5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Z20180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A4E40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T49689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CC344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China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FDBAC4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1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F2D588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F6A491" w14:textId="77777777" w:rsidR="003D5270" w:rsidRDefault="001129CB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npublished</w:t>
            </w:r>
          </w:p>
        </w:tc>
      </w:tr>
    </w:tbl>
    <w:p w14:paraId="4A394C05" w14:textId="77777777" w:rsidR="003D5270" w:rsidRDefault="003D5270">
      <w:pPr>
        <w:rPr>
          <w:rFonts w:ascii="Times New Roman" w:eastAsia="宋体" w:hAnsi="Times New Roman" w:cs="Times New Roman"/>
          <w:sz w:val="24"/>
          <w:szCs w:val="24"/>
        </w:rPr>
      </w:pPr>
    </w:p>
    <w:sectPr w:rsidR="003D5270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DD697" w14:textId="77777777" w:rsidR="001D18C7" w:rsidRDefault="001D18C7" w:rsidP="00851A76">
      <w:r>
        <w:separator/>
      </w:r>
    </w:p>
  </w:endnote>
  <w:endnote w:type="continuationSeparator" w:id="0">
    <w:p w14:paraId="2CFB59E7" w14:textId="77777777" w:rsidR="001D18C7" w:rsidRDefault="001D18C7" w:rsidP="00851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rif">
    <w:altName w:val="Segoe Print"/>
    <w:charset w:val="00"/>
    <w:family w:val="auto"/>
    <w:pitch w:val="default"/>
  </w:font>
  <w:font w:name="AdvPTimes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0906938"/>
      <w:docPartObj>
        <w:docPartGallery w:val="Page Numbers (Bottom of Page)"/>
        <w:docPartUnique/>
      </w:docPartObj>
    </w:sdtPr>
    <w:sdtContent>
      <w:p w14:paraId="1A61B175" w14:textId="5B61680A" w:rsidR="002915B8" w:rsidRDefault="002915B8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042815" w14:textId="77777777" w:rsidR="002915B8" w:rsidRDefault="002915B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EEA0F" w14:textId="77777777" w:rsidR="001D18C7" w:rsidRDefault="001D18C7" w:rsidP="00851A76">
      <w:r>
        <w:separator/>
      </w:r>
    </w:p>
  </w:footnote>
  <w:footnote w:type="continuationSeparator" w:id="0">
    <w:p w14:paraId="5BF33D3E" w14:textId="77777777" w:rsidR="001D18C7" w:rsidRDefault="001D18C7" w:rsidP="00851A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A75"/>
    <w:rsid w:val="00004C5C"/>
    <w:rsid w:val="00010DB8"/>
    <w:rsid w:val="00013FB4"/>
    <w:rsid w:val="00015468"/>
    <w:rsid w:val="000219EC"/>
    <w:rsid w:val="00027173"/>
    <w:rsid w:val="00035125"/>
    <w:rsid w:val="00035293"/>
    <w:rsid w:val="00036489"/>
    <w:rsid w:val="00037C27"/>
    <w:rsid w:val="00041AC3"/>
    <w:rsid w:val="00054AD3"/>
    <w:rsid w:val="00056E46"/>
    <w:rsid w:val="000574BE"/>
    <w:rsid w:val="00071718"/>
    <w:rsid w:val="00075475"/>
    <w:rsid w:val="00077319"/>
    <w:rsid w:val="000773F7"/>
    <w:rsid w:val="00091873"/>
    <w:rsid w:val="0009365E"/>
    <w:rsid w:val="00093704"/>
    <w:rsid w:val="000969CF"/>
    <w:rsid w:val="000A378D"/>
    <w:rsid w:val="000A68D8"/>
    <w:rsid w:val="000B0AD4"/>
    <w:rsid w:val="000B6F2C"/>
    <w:rsid w:val="000B7897"/>
    <w:rsid w:val="000C7147"/>
    <w:rsid w:val="000C7E67"/>
    <w:rsid w:val="000D2A92"/>
    <w:rsid w:val="000D6CFF"/>
    <w:rsid w:val="00105C3C"/>
    <w:rsid w:val="001129CB"/>
    <w:rsid w:val="0011766D"/>
    <w:rsid w:val="00121482"/>
    <w:rsid w:val="00140B66"/>
    <w:rsid w:val="00141DE9"/>
    <w:rsid w:val="00152539"/>
    <w:rsid w:val="00160005"/>
    <w:rsid w:val="00162EAE"/>
    <w:rsid w:val="00170EF8"/>
    <w:rsid w:val="00186A74"/>
    <w:rsid w:val="00190F6E"/>
    <w:rsid w:val="0019591D"/>
    <w:rsid w:val="001B20B2"/>
    <w:rsid w:val="001B22FC"/>
    <w:rsid w:val="001B663B"/>
    <w:rsid w:val="001B7238"/>
    <w:rsid w:val="001D18C7"/>
    <w:rsid w:val="001D2F02"/>
    <w:rsid w:val="001D6B2F"/>
    <w:rsid w:val="001D7E0D"/>
    <w:rsid w:val="001F0CBE"/>
    <w:rsid w:val="0021095C"/>
    <w:rsid w:val="00214045"/>
    <w:rsid w:val="0021617F"/>
    <w:rsid w:val="002227AD"/>
    <w:rsid w:val="00236015"/>
    <w:rsid w:val="00236B12"/>
    <w:rsid w:val="002502D6"/>
    <w:rsid w:val="00256EDF"/>
    <w:rsid w:val="0026472F"/>
    <w:rsid w:val="002915B8"/>
    <w:rsid w:val="00297A57"/>
    <w:rsid w:val="002A1C91"/>
    <w:rsid w:val="002A2D12"/>
    <w:rsid w:val="002B0B5D"/>
    <w:rsid w:val="002B7508"/>
    <w:rsid w:val="002C6564"/>
    <w:rsid w:val="002D2570"/>
    <w:rsid w:val="002D68EF"/>
    <w:rsid w:val="002F14CF"/>
    <w:rsid w:val="002F7065"/>
    <w:rsid w:val="00303277"/>
    <w:rsid w:val="00307E6F"/>
    <w:rsid w:val="0031392F"/>
    <w:rsid w:val="0031627A"/>
    <w:rsid w:val="003219FE"/>
    <w:rsid w:val="00324B3C"/>
    <w:rsid w:val="00344EA5"/>
    <w:rsid w:val="00347286"/>
    <w:rsid w:val="00352271"/>
    <w:rsid w:val="00354039"/>
    <w:rsid w:val="00366A60"/>
    <w:rsid w:val="0037439F"/>
    <w:rsid w:val="00375A25"/>
    <w:rsid w:val="00375AE5"/>
    <w:rsid w:val="00377FCB"/>
    <w:rsid w:val="0038564E"/>
    <w:rsid w:val="00391A28"/>
    <w:rsid w:val="003A0572"/>
    <w:rsid w:val="003A5144"/>
    <w:rsid w:val="003B19BC"/>
    <w:rsid w:val="003C54EA"/>
    <w:rsid w:val="003C7115"/>
    <w:rsid w:val="003D5270"/>
    <w:rsid w:val="003F5DBA"/>
    <w:rsid w:val="00404E57"/>
    <w:rsid w:val="00407372"/>
    <w:rsid w:val="00407EC4"/>
    <w:rsid w:val="004153DF"/>
    <w:rsid w:val="00417059"/>
    <w:rsid w:val="00417AFA"/>
    <w:rsid w:val="00441E6F"/>
    <w:rsid w:val="00444853"/>
    <w:rsid w:val="00452B9B"/>
    <w:rsid w:val="00455D2E"/>
    <w:rsid w:val="00462B3F"/>
    <w:rsid w:val="00480882"/>
    <w:rsid w:val="00497048"/>
    <w:rsid w:val="004B1A41"/>
    <w:rsid w:val="004B38DF"/>
    <w:rsid w:val="004C2337"/>
    <w:rsid w:val="004C61F4"/>
    <w:rsid w:val="004E439C"/>
    <w:rsid w:val="004E4EAD"/>
    <w:rsid w:val="00500918"/>
    <w:rsid w:val="00500F5E"/>
    <w:rsid w:val="00513F1B"/>
    <w:rsid w:val="00514F07"/>
    <w:rsid w:val="00526A75"/>
    <w:rsid w:val="00540904"/>
    <w:rsid w:val="00543F3A"/>
    <w:rsid w:val="00546657"/>
    <w:rsid w:val="00551D97"/>
    <w:rsid w:val="00556597"/>
    <w:rsid w:val="00557296"/>
    <w:rsid w:val="00560D15"/>
    <w:rsid w:val="0056175F"/>
    <w:rsid w:val="005715D7"/>
    <w:rsid w:val="00577369"/>
    <w:rsid w:val="00590A72"/>
    <w:rsid w:val="005951C3"/>
    <w:rsid w:val="0059617A"/>
    <w:rsid w:val="00596551"/>
    <w:rsid w:val="0059770A"/>
    <w:rsid w:val="005B6C6E"/>
    <w:rsid w:val="005C2A2A"/>
    <w:rsid w:val="005C545E"/>
    <w:rsid w:val="005D0453"/>
    <w:rsid w:val="005E6A35"/>
    <w:rsid w:val="005F0A87"/>
    <w:rsid w:val="005F7B2C"/>
    <w:rsid w:val="00603361"/>
    <w:rsid w:val="00607405"/>
    <w:rsid w:val="00615037"/>
    <w:rsid w:val="0061537F"/>
    <w:rsid w:val="00617FDB"/>
    <w:rsid w:val="00640B83"/>
    <w:rsid w:val="00642DE2"/>
    <w:rsid w:val="0064403F"/>
    <w:rsid w:val="0065305A"/>
    <w:rsid w:val="00657EBF"/>
    <w:rsid w:val="00661120"/>
    <w:rsid w:val="006639E5"/>
    <w:rsid w:val="0066583E"/>
    <w:rsid w:val="0066742C"/>
    <w:rsid w:val="006705AA"/>
    <w:rsid w:val="0067689C"/>
    <w:rsid w:val="00681DBD"/>
    <w:rsid w:val="006843B0"/>
    <w:rsid w:val="00694160"/>
    <w:rsid w:val="006D60DC"/>
    <w:rsid w:val="006D7562"/>
    <w:rsid w:val="006E4170"/>
    <w:rsid w:val="006E774C"/>
    <w:rsid w:val="006F0B1F"/>
    <w:rsid w:val="006F49EF"/>
    <w:rsid w:val="00707FF3"/>
    <w:rsid w:val="00714385"/>
    <w:rsid w:val="00720555"/>
    <w:rsid w:val="007211DB"/>
    <w:rsid w:val="00723AA0"/>
    <w:rsid w:val="0072728A"/>
    <w:rsid w:val="00731B21"/>
    <w:rsid w:val="00737439"/>
    <w:rsid w:val="00742FE6"/>
    <w:rsid w:val="0074372E"/>
    <w:rsid w:val="00743994"/>
    <w:rsid w:val="0074646B"/>
    <w:rsid w:val="007503C2"/>
    <w:rsid w:val="0075538B"/>
    <w:rsid w:val="00765584"/>
    <w:rsid w:val="0076581F"/>
    <w:rsid w:val="00774301"/>
    <w:rsid w:val="00775447"/>
    <w:rsid w:val="00777CA4"/>
    <w:rsid w:val="00780949"/>
    <w:rsid w:val="007D1309"/>
    <w:rsid w:val="007D364E"/>
    <w:rsid w:val="007D395F"/>
    <w:rsid w:val="007D5E1D"/>
    <w:rsid w:val="007E561C"/>
    <w:rsid w:val="007E6E95"/>
    <w:rsid w:val="007F63AA"/>
    <w:rsid w:val="007F6AB9"/>
    <w:rsid w:val="008035ED"/>
    <w:rsid w:val="008104C8"/>
    <w:rsid w:val="008105CE"/>
    <w:rsid w:val="008131F2"/>
    <w:rsid w:val="00833F81"/>
    <w:rsid w:val="00836DE8"/>
    <w:rsid w:val="008506ED"/>
    <w:rsid w:val="00851A76"/>
    <w:rsid w:val="00853F53"/>
    <w:rsid w:val="00874B8E"/>
    <w:rsid w:val="00874C8F"/>
    <w:rsid w:val="00877748"/>
    <w:rsid w:val="00882299"/>
    <w:rsid w:val="008910DB"/>
    <w:rsid w:val="00893E2E"/>
    <w:rsid w:val="00894089"/>
    <w:rsid w:val="008A3411"/>
    <w:rsid w:val="008B3011"/>
    <w:rsid w:val="008C1D06"/>
    <w:rsid w:val="008C7954"/>
    <w:rsid w:val="008E5529"/>
    <w:rsid w:val="00910989"/>
    <w:rsid w:val="0091100D"/>
    <w:rsid w:val="009132D0"/>
    <w:rsid w:val="0091412A"/>
    <w:rsid w:val="0091764A"/>
    <w:rsid w:val="00920C9C"/>
    <w:rsid w:val="009225B8"/>
    <w:rsid w:val="00932262"/>
    <w:rsid w:val="00937760"/>
    <w:rsid w:val="0094414D"/>
    <w:rsid w:val="00945E52"/>
    <w:rsid w:val="0094793D"/>
    <w:rsid w:val="0095088C"/>
    <w:rsid w:val="009521DB"/>
    <w:rsid w:val="00957E77"/>
    <w:rsid w:val="0097191B"/>
    <w:rsid w:val="00972395"/>
    <w:rsid w:val="00993910"/>
    <w:rsid w:val="009A47B4"/>
    <w:rsid w:val="009B300A"/>
    <w:rsid w:val="009C2799"/>
    <w:rsid w:val="009D0709"/>
    <w:rsid w:val="009D3294"/>
    <w:rsid w:val="009E2BCB"/>
    <w:rsid w:val="009E376E"/>
    <w:rsid w:val="009F26E2"/>
    <w:rsid w:val="009F69DA"/>
    <w:rsid w:val="00A01709"/>
    <w:rsid w:val="00A13D32"/>
    <w:rsid w:val="00A33802"/>
    <w:rsid w:val="00A42D53"/>
    <w:rsid w:val="00A56081"/>
    <w:rsid w:val="00A7018B"/>
    <w:rsid w:val="00A77934"/>
    <w:rsid w:val="00A90246"/>
    <w:rsid w:val="00A94E6D"/>
    <w:rsid w:val="00AA3145"/>
    <w:rsid w:val="00AA3CA6"/>
    <w:rsid w:val="00AA7323"/>
    <w:rsid w:val="00AB52BE"/>
    <w:rsid w:val="00AB7E95"/>
    <w:rsid w:val="00AC026D"/>
    <w:rsid w:val="00AC1A7A"/>
    <w:rsid w:val="00AD2325"/>
    <w:rsid w:val="00AD5BEC"/>
    <w:rsid w:val="00AE345D"/>
    <w:rsid w:val="00AE604A"/>
    <w:rsid w:val="00AE646B"/>
    <w:rsid w:val="00AE741E"/>
    <w:rsid w:val="00AF1602"/>
    <w:rsid w:val="00AF5F74"/>
    <w:rsid w:val="00B00F04"/>
    <w:rsid w:val="00B02FED"/>
    <w:rsid w:val="00B32B6F"/>
    <w:rsid w:val="00B36A40"/>
    <w:rsid w:val="00B3755F"/>
    <w:rsid w:val="00B45FD9"/>
    <w:rsid w:val="00B4745A"/>
    <w:rsid w:val="00B51018"/>
    <w:rsid w:val="00B61E12"/>
    <w:rsid w:val="00B65FCC"/>
    <w:rsid w:val="00B728F9"/>
    <w:rsid w:val="00B741E3"/>
    <w:rsid w:val="00B74540"/>
    <w:rsid w:val="00B8047C"/>
    <w:rsid w:val="00B877E2"/>
    <w:rsid w:val="00B925E7"/>
    <w:rsid w:val="00B97B14"/>
    <w:rsid w:val="00BC1F36"/>
    <w:rsid w:val="00BD6F94"/>
    <w:rsid w:val="00BE150A"/>
    <w:rsid w:val="00BF139B"/>
    <w:rsid w:val="00C01428"/>
    <w:rsid w:val="00C01810"/>
    <w:rsid w:val="00C078E2"/>
    <w:rsid w:val="00C1438B"/>
    <w:rsid w:val="00C16432"/>
    <w:rsid w:val="00C23706"/>
    <w:rsid w:val="00C25E8C"/>
    <w:rsid w:val="00C32511"/>
    <w:rsid w:val="00C424E6"/>
    <w:rsid w:val="00C439B6"/>
    <w:rsid w:val="00C502DD"/>
    <w:rsid w:val="00C6282F"/>
    <w:rsid w:val="00C73FA3"/>
    <w:rsid w:val="00C76C78"/>
    <w:rsid w:val="00C770D8"/>
    <w:rsid w:val="00C84050"/>
    <w:rsid w:val="00C90DA0"/>
    <w:rsid w:val="00C96629"/>
    <w:rsid w:val="00CA0EF8"/>
    <w:rsid w:val="00CA6A8E"/>
    <w:rsid w:val="00CB27CB"/>
    <w:rsid w:val="00CD73EB"/>
    <w:rsid w:val="00CE5FF9"/>
    <w:rsid w:val="00CF1CDE"/>
    <w:rsid w:val="00CF21AA"/>
    <w:rsid w:val="00CF2E61"/>
    <w:rsid w:val="00D00ADC"/>
    <w:rsid w:val="00D03E86"/>
    <w:rsid w:val="00D06ED9"/>
    <w:rsid w:val="00D17218"/>
    <w:rsid w:val="00D2133F"/>
    <w:rsid w:val="00D2136E"/>
    <w:rsid w:val="00D31485"/>
    <w:rsid w:val="00D32410"/>
    <w:rsid w:val="00D37AF4"/>
    <w:rsid w:val="00D40366"/>
    <w:rsid w:val="00D51B6C"/>
    <w:rsid w:val="00D56D40"/>
    <w:rsid w:val="00D727A9"/>
    <w:rsid w:val="00D82441"/>
    <w:rsid w:val="00D90AA2"/>
    <w:rsid w:val="00DA26FC"/>
    <w:rsid w:val="00DA313F"/>
    <w:rsid w:val="00DA3407"/>
    <w:rsid w:val="00DB240E"/>
    <w:rsid w:val="00DB4D09"/>
    <w:rsid w:val="00DC16C7"/>
    <w:rsid w:val="00DC42F9"/>
    <w:rsid w:val="00DD1AB9"/>
    <w:rsid w:val="00DD2829"/>
    <w:rsid w:val="00DD6472"/>
    <w:rsid w:val="00DF26A0"/>
    <w:rsid w:val="00E06984"/>
    <w:rsid w:val="00E10E41"/>
    <w:rsid w:val="00E14851"/>
    <w:rsid w:val="00E17200"/>
    <w:rsid w:val="00E25158"/>
    <w:rsid w:val="00E26840"/>
    <w:rsid w:val="00E50842"/>
    <w:rsid w:val="00E55AC2"/>
    <w:rsid w:val="00E6278B"/>
    <w:rsid w:val="00E72FDB"/>
    <w:rsid w:val="00E73684"/>
    <w:rsid w:val="00E91E9E"/>
    <w:rsid w:val="00E943A2"/>
    <w:rsid w:val="00E944A9"/>
    <w:rsid w:val="00E969D6"/>
    <w:rsid w:val="00EA1BA8"/>
    <w:rsid w:val="00EA41D6"/>
    <w:rsid w:val="00EA4759"/>
    <w:rsid w:val="00EB010C"/>
    <w:rsid w:val="00EB09A3"/>
    <w:rsid w:val="00EC00CB"/>
    <w:rsid w:val="00ED3A8D"/>
    <w:rsid w:val="00EE0F55"/>
    <w:rsid w:val="00EE2A1F"/>
    <w:rsid w:val="00EF05DF"/>
    <w:rsid w:val="00F01C20"/>
    <w:rsid w:val="00F0494E"/>
    <w:rsid w:val="00F05230"/>
    <w:rsid w:val="00F133F2"/>
    <w:rsid w:val="00F22BC9"/>
    <w:rsid w:val="00F253AD"/>
    <w:rsid w:val="00F27907"/>
    <w:rsid w:val="00F62C65"/>
    <w:rsid w:val="00F64F7D"/>
    <w:rsid w:val="00F6549F"/>
    <w:rsid w:val="00F75CA3"/>
    <w:rsid w:val="00F838B0"/>
    <w:rsid w:val="00F83F75"/>
    <w:rsid w:val="00F8538A"/>
    <w:rsid w:val="00F96476"/>
    <w:rsid w:val="00FA0192"/>
    <w:rsid w:val="00FA53AA"/>
    <w:rsid w:val="00FA70C7"/>
    <w:rsid w:val="00FA7A5D"/>
    <w:rsid w:val="00FB68C8"/>
    <w:rsid w:val="00FD61E9"/>
    <w:rsid w:val="00FD6B26"/>
    <w:rsid w:val="00FD73E4"/>
    <w:rsid w:val="00FF4429"/>
    <w:rsid w:val="1F5C03E0"/>
    <w:rsid w:val="5A9734C9"/>
    <w:rsid w:val="70EC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A5F505"/>
  <w15:docId w15:val="{46F3F680-CD9C-4D49-B242-E5612336B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uiPriority="0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  <w:rPr>
      <w:szCs w:val="24"/>
    </w:rPr>
  </w:style>
  <w:style w:type="paragraph" w:styleId="a5">
    <w:name w:val="Body Text"/>
    <w:basedOn w:val="a"/>
    <w:link w:val="a6"/>
    <w:uiPriority w:val="1"/>
    <w:qFormat/>
    <w:rPr>
      <w:rFonts w:ascii="Times New Roman" w:eastAsia="Times New Roman" w:hAnsi="Times New Roman" w:cs="Times New Roman"/>
      <w:sz w:val="22"/>
      <w:lang w:eastAsia="en-US" w:bidi="en-US"/>
    </w:rPr>
  </w:style>
  <w:style w:type="paragraph" w:styleId="a7">
    <w:name w:val="Balloon Text"/>
    <w:basedOn w:val="a"/>
    <w:link w:val="a8"/>
    <w:qFormat/>
    <w:rPr>
      <w:sz w:val="18"/>
      <w:szCs w:val="18"/>
    </w:rPr>
  </w:style>
  <w:style w:type="paragraph" w:styleId="a9">
    <w:name w:val="footer"/>
    <w:basedOn w:val="a"/>
    <w:link w:val="aa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table" w:styleId="ae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0">
    <w:name w:val="line number"/>
    <w:basedOn w:val="a0"/>
    <w:qFormat/>
  </w:style>
  <w:style w:type="character" w:styleId="af1">
    <w:name w:val="Hyperlink"/>
    <w:basedOn w:val="a0"/>
    <w:qFormat/>
    <w:rPr>
      <w:color w:val="0000FF"/>
      <w:u w:val="single"/>
    </w:rPr>
  </w:style>
  <w:style w:type="character" w:styleId="af2">
    <w:name w:val="annotation reference"/>
    <w:basedOn w:val="a0"/>
    <w:qFormat/>
    <w:rPr>
      <w:sz w:val="21"/>
      <w:szCs w:val="21"/>
    </w:rPr>
  </w:style>
  <w:style w:type="character" w:customStyle="1" w:styleId="a4">
    <w:name w:val="批注文字 字符"/>
    <w:basedOn w:val="a0"/>
    <w:link w:val="a3"/>
    <w:qFormat/>
    <w:rPr>
      <w:szCs w:val="24"/>
    </w:rPr>
  </w:style>
  <w:style w:type="character" w:customStyle="1" w:styleId="a6">
    <w:name w:val="正文文本 字符"/>
    <w:basedOn w:val="a0"/>
    <w:link w:val="a5"/>
    <w:uiPriority w:val="1"/>
    <w:qFormat/>
    <w:rPr>
      <w:rFonts w:ascii="Times New Roman" w:eastAsia="Times New Roman" w:hAnsi="Times New Roman" w:cs="Times New Roman"/>
      <w:sz w:val="22"/>
      <w:lang w:eastAsia="en-US" w:bidi="en-US"/>
    </w:rPr>
  </w:style>
  <w:style w:type="character" w:customStyle="1" w:styleId="a8">
    <w:name w:val="批注框文本 字符"/>
    <w:basedOn w:val="a0"/>
    <w:link w:val="a7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/>
      <w:sz w:val="20"/>
      <w:szCs w:val="24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ac">
    <w:name w:val="页眉 字符"/>
    <w:basedOn w:val="a0"/>
    <w:link w:val="ab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访问过的超链接1"/>
    <w:basedOn w:val="a0"/>
    <w:uiPriority w:val="99"/>
    <w:qFormat/>
    <w:rPr>
      <w:color w:val="954F72"/>
      <w:u w:val="single"/>
    </w:rPr>
  </w:style>
  <w:style w:type="table" w:customStyle="1" w:styleId="11">
    <w:name w:val="网格型1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0">
    <w:name w:val="HTML 预设格式 字符"/>
    <w:basedOn w:val="a0"/>
    <w:link w:val="HTML"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qFormat/>
  </w:style>
  <w:style w:type="paragraph" w:styleId="af3">
    <w:name w:val="List Paragraph"/>
    <w:basedOn w:val="a"/>
    <w:uiPriority w:val="99"/>
    <w:qFormat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71</Words>
  <Characters>5541</Characters>
  <Application>Microsoft Office Word</Application>
  <DocSecurity>0</DocSecurity>
  <Lines>46</Lines>
  <Paragraphs>12</Paragraphs>
  <ScaleCrop>false</ScaleCrop>
  <Company/>
  <LinksUpToDate>false</LinksUpToDate>
  <CharactersWithSpaces>6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85</dc:creator>
  <cp:lastModifiedBy>2985</cp:lastModifiedBy>
  <cp:revision>3</cp:revision>
  <dcterms:created xsi:type="dcterms:W3CDTF">2022-04-03T05:45:00Z</dcterms:created>
  <dcterms:modified xsi:type="dcterms:W3CDTF">2022-04-04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A419D70AC6340E9B4B4B833E87D88A8</vt:lpwstr>
  </property>
</Properties>
</file>